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D5243" w14:textId="77777777" w:rsidR="00131B78" w:rsidRPr="0071196A" w:rsidRDefault="00131B78" w:rsidP="00131B78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71196A">
        <w:rPr>
          <w:rFonts w:ascii="Times New Roman" w:hAnsi="Times New Roman" w:cs="Times New Roman"/>
          <w:b/>
          <w:bCs/>
          <w:sz w:val="22"/>
        </w:rPr>
        <w:t>Supplemental</w:t>
      </w:r>
      <w:r w:rsidRPr="0071196A">
        <w:rPr>
          <w:rFonts w:ascii="Times New Roman" w:hAnsi="Times New Roman" w:cs="Times New Roman"/>
          <w:b/>
          <w:sz w:val="22"/>
        </w:rPr>
        <w:t xml:space="preserve"> Figure 4 Overexpression of </w:t>
      </w:r>
      <w:r w:rsidRPr="0071196A">
        <w:rPr>
          <w:rFonts w:ascii="Times New Roman" w:hAnsi="Times New Roman" w:cs="Times New Roman"/>
          <w:b/>
          <w:i/>
          <w:sz w:val="22"/>
        </w:rPr>
        <w:t>pink1</w:t>
      </w:r>
      <w:r w:rsidRPr="0071196A">
        <w:rPr>
          <w:rFonts w:ascii="Times New Roman" w:hAnsi="Times New Roman" w:cs="Times New Roman"/>
          <w:b/>
          <w:sz w:val="22"/>
        </w:rPr>
        <w:t xml:space="preserve"> in IFMs promotes muscle function in an Atg1 dependent manner.</w:t>
      </w:r>
    </w:p>
    <w:p w14:paraId="2C39DFEF" w14:textId="77777777" w:rsidR="00131B78" w:rsidRPr="0071196A" w:rsidRDefault="00131B78" w:rsidP="00131B78">
      <w:pPr>
        <w:spacing w:line="480" w:lineRule="auto"/>
        <w:rPr>
          <w:rFonts w:ascii="Times New Roman" w:hAnsi="Times New Roman" w:cs="Times New Roman"/>
          <w:sz w:val="22"/>
        </w:rPr>
      </w:pPr>
      <w:r w:rsidRPr="0071196A">
        <w:rPr>
          <w:rFonts w:ascii="Times New Roman" w:hAnsi="Times New Roman" w:cs="Times New Roman"/>
          <w:sz w:val="22"/>
        </w:rPr>
        <w:t>A, Quantification of relative ATP level from muscles with different genotypes. ATP level was normalized with protein level from six thoraces, and triplicates was tested for each genotype. t-Test was performed for statistics, p value for S.E.M, *: p&lt;0.05, **: p&lt;0.01.</w:t>
      </w:r>
    </w:p>
    <w:p w14:paraId="43509696" w14:textId="77777777" w:rsidR="00131B78" w:rsidRPr="0071196A" w:rsidRDefault="00131B78" w:rsidP="00131B78">
      <w:pPr>
        <w:spacing w:line="480" w:lineRule="auto"/>
        <w:rPr>
          <w:rFonts w:ascii="Times New Roman" w:hAnsi="Times New Roman" w:cs="Times New Roman"/>
          <w:sz w:val="22"/>
        </w:rPr>
      </w:pPr>
      <w:r w:rsidRPr="0071196A">
        <w:rPr>
          <w:rFonts w:ascii="Times New Roman" w:hAnsi="Times New Roman" w:cs="Times New Roman"/>
          <w:sz w:val="22"/>
        </w:rPr>
        <w:t xml:space="preserve">B, </w:t>
      </w:r>
      <w:proofErr w:type="gramStart"/>
      <w:r w:rsidRPr="0071196A">
        <w:rPr>
          <w:rFonts w:ascii="Times New Roman" w:hAnsi="Times New Roman" w:cs="Times New Roman"/>
          <w:sz w:val="22"/>
        </w:rPr>
        <w:t>Climbing</w:t>
      </w:r>
      <w:proofErr w:type="gramEnd"/>
      <w:r w:rsidRPr="0071196A">
        <w:rPr>
          <w:rFonts w:ascii="Times New Roman" w:hAnsi="Times New Roman" w:cs="Times New Roman"/>
          <w:sz w:val="22"/>
        </w:rPr>
        <w:t xml:space="preserve"> ability was examined. 20 flies of each genotype at each condition was measured, five independent repeats were run for each condition. t-Test was performed for statistics, p value for S.E.M, **: p&lt;0.01, ***: p&lt;0.001. </w:t>
      </w:r>
    </w:p>
    <w:p w14:paraId="05ADCC44" w14:textId="77777777" w:rsidR="00131B78" w:rsidRDefault="00131B78"/>
    <w:p w14:paraId="77820306" w14:textId="77777777" w:rsidR="00131B78" w:rsidRPr="00131B78" w:rsidRDefault="00131B78">
      <w:r>
        <w:rPr>
          <w:noProof/>
        </w:rPr>
        <w:drawing>
          <wp:inline distT="0" distB="0" distL="0" distR="0" wp14:anchorId="5EFC0E41" wp14:editId="06BBCDD3">
            <wp:extent cx="4980758" cy="33623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5069" cy="336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1B78" w:rsidRPr="00131B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45606" w14:textId="77777777" w:rsidR="00F273FB" w:rsidRDefault="00F273FB" w:rsidP="00416410">
      <w:r>
        <w:separator/>
      </w:r>
    </w:p>
  </w:endnote>
  <w:endnote w:type="continuationSeparator" w:id="0">
    <w:p w14:paraId="3A2BF6A4" w14:textId="77777777" w:rsidR="00F273FB" w:rsidRDefault="00F273FB" w:rsidP="00416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72E714" w14:textId="77777777" w:rsidR="00F273FB" w:rsidRDefault="00F273FB" w:rsidP="00416410">
      <w:r>
        <w:separator/>
      </w:r>
    </w:p>
  </w:footnote>
  <w:footnote w:type="continuationSeparator" w:id="0">
    <w:p w14:paraId="13CE1CDD" w14:textId="77777777" w:rsidR="00F273FB" w:rsidRDefault="00F273FB" w:rsidP="00416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6D1"/>
    <w:rsid w:val="00131B78"/>
    <w:rsid w:val="001377D2"/>
    <w:rsid w:val="00416410"/>
    <w:rsid w:val="004D56D1"/>
    <w:rsid w:val="00517FBA"/>
    <w:rsid w:val="005C55B8"/>
    <w:rsid w:val="007E7DD9"/>
    <w:rsid w:val="008C6281"/>
    <w:rsid w:val="009E3929"/>
    <w:rsid w:val="00F273FB"/>
    <w:rsid w:val="00F7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E0954"/>
  <w15:chartTrackingRefBased/>
  <w15:docId w15:val="{10CCF813-AC44-4AF2-AEC2-BA6DBA757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D5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4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4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</dc:creator>
  <cp:keywords/>
  <dc:description/>
  <cp:lastModifiedBy>邓</cp:lastModifiedBy>
  <cp:revision>2</cp:revision>
  <dcterms:created xsi:type="dcterms:W3CDTF">2019-11-03T08:42:00Z</dcterms:created>
  <dcterms:modified xsi:type="dcterms:W3CDTF">2019-11-03T08:42:00Z</dcterms:modified>
</cp:coreProperties>
</file>